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6DDD" w14:textId="1661CD2D" w:rsidR="00981145" w:rsidRPr="009315D8" w:rsidRDefault="00981145" w:rsidP="00981145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W w:w="10434" w:type="dxa"/>
        <w:tblLook w:val="04A0" w:firstRow="1" w:lastRow="0" w:firstColumn="1" w:lastColumn="0" w:noHBand="0" w:noVBand="1"/>
      </w:tblPr>
      <w:tblGrid>
        <w:gridCol w:w="5217"/>
        <w:gridCol w:w="5217"/>
      </w:tblGrid>
      <w:tr w:rsidR="00981145" w14:paraId="76E0F550" w14:textId="77777777" w:rsidTr="004A2D88">
        <w:trPr>
          <w:trHeight w:val="7425"/>
        </w:trPr>
        <w:tc>
          <w:tcPr>
            <w:tcW w:w="5217" w:type="dxa"/>
          </w:tcPr>
          <w:p w14:paraId="4C3E9279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Box 1 </w:t>
            </w:r>
          </w:p>
          <w:p w14:paraId="178607F9" w14:textId="33EF64E8" w:rsidR="00981145" w:rsidRPr="006E39DF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E39DF">
              <w:rPr>
                <w:rFonts w:cstheme="minorHAnsi"/>
                <w:b/>
                <w:bCs/>
                <w:sz w:val="18"/>
                <w:szCs w:val="18"/>
              </w:rPr>
              <w:t>Sample</w:t>
            </w:r>
            <w:r w:rsidRPr="006E39DF">
              <w:rPr>
                <w:rFonts w:cstheme="minorHAnsi"/>
                <w:b/>
                <w:bCs/>
                <w:sz w:val="18"/>
                <w:szCs w:val="18"/>
                <w:lang w:val="en-GH"/>
              </w:rPr>
              <w:t xml:space="preserve"> of interview </w:t>
            </w:r>
            <w:r w:rsidRPr="006E39DF">
              <w:rPr>
                <w:rFonts w:cstheme="minorHAnsi"/>
                <w:b/>
                <w:bCs/>
                <w:sz w:val="18"/>
                <w:szCs w:val="18"/>
              </w:rPr>
              <w:t>questions- Mother</w:t>
            </w:r>
            <w:r w:rsidR="006E39DF" w:rsidRPr="006E39DF"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  <w:p w14:paraId="0BEC9109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0D84B4E1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Tell us about what brought you and your baby to NICU?</w:t>
            </w:r>
          </w:p>
          <w:p w14:paraId="371BCE77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</w:t>
            </w:r>
          </w:p>
          <w:p w14:paraId="40CC83F2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•When you arrived at NICU, how were you received?</w:t>
            </w:r>
          </w:p>
          <w:p w14:paraId="00EEB728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60F51DA5" w14:textId="6E0BE70C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How did the health workers talk with you about </w:t>
            </w:r>
            <w:r w:rsidR="006E39DF">
              <w:rPr>
                <w:rFonts w:cstheme="minorHAnsi"/>
                <w:sz w:val="18"/>
                <w:szCs w:val="18"/>
              </w:rPr>
              <w:t>your</w:t>
            </w: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baby?</w:t>
            </w:r>
          </w:p>
          <w:p w14:paraId="367F31EA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•What did the health workers explain about your baby’s condition?</w:t>
            </w:r>
          </w:p>
          <w:p w14:paraId="48AA9D52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•What did the health workers communicate to you subsequently about the progress of your child?</w:t>
            </w:r>
          </w:p>
          <w:p w14:paraId="54623F49" w14:textId="18EFDAE2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•How do the </w:t>
            </w:r>
            <w:r w:rsidR="006F7D19" w:rsidRPr="00A83E89">
              <w:rPr>
                <w:rFonts w:cstheme="minorHAnsi"/>
                <w:sz w:val="18"/>
                <w:szCs w:val="18"/>
                <w:lang w:val="en-GH"/>
              </w:rPr>
              <w:t>health workers</w:t>
            </w: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communicate with you</w:t>
            </w:r>
            <w:r w:rsidRPr="00A83E89">
              <w:rPr>
                <w:rFonts w:cstheme="minorHAnsi"/>
                <w:sz w:val="18"/>
                <w:szCs w:val="18"/>
              </w:rPr>
              <w:t>?</w:t>
            </w:r>
          </w:p>
          <w:p w14:paraId="5822ADF5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4578730F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Did you have to assist in taking care of your child sometimes? Please describe your experience</w:t>
            </w:r>
          </w:p>
          <w:p w14:paraId="38E2E53C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</w:t>
            </w:r>
          </w:p>
          <w:p w14:paraId="73810004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•In what other ways do you want to be involved in the care of your baby</w:t>
            </w:r>
          </w:p>
          <w:p w14:paraId="36EA95C3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0B8ABC11" w14:textId="77777777" w:rsidR="006F7D19" w:rsidRDefault="006F7D19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Share with us any precautions you take when handling your child</w:t>
            </w:r>
          </w:p>
          <w:p w14:paraId="50C8AE3A" w14:textId="77777777" w:rsidR="006F7D19" w:rsidRDefault="006F7D19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60801A80" w14:textId="41B17B01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How were the health workers </w:t>
            </w:r>
            <w:proofErr w:type="gramStart"/>
            <w:r w:rsidRPr="00A83E89">
              <w:rPr>
                <w:rFonts w:cstheme="minorHAnsi"/>
                <w:sz w:val="18"/>
                <w:szCs w:val="18"/>
                <w:lang w:val="en-GH"/>
              </w:rPr>
              <w:t>were</w:t>
            </w:r>
            <w:proofErr w:type="gramEnd"/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helpful? </w:t>
            </w:r>
          </w:p>
          <w:p w14:paraId="790B9B3A" w14:textId="42B5E77E" w:rsidR="00981145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•To what extent are your concerns addressed by </w:t>
            </w:r>
            <w:proofErr w:type="spellStart"/>
            <w:r w:rsidRPr="00A83E89">
              <w:rPr>
                <w:rFonts w:cstheme="minorHAnsi"/>
                <w:sz w:val="18"/>
                <w:szCs w:val="18"/>
                <w:lang w:val="en-GH"/>
              </w:rPr>
              <w:t>HWs</w:t>
            </w:r>
            <w:proofErr w:type="spellEnd"/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? </w:t>
            </w:r>
          </w:p>
          <w:p w14:paraId="577E9DC5" w14:textId="77777777" w:rsidR="006F7D19" w:rsidRDefault="006F7D19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27DF6CD4" w14:textId="77777777" w:rsidR="006E39DF" w:rsidRDefault="006F7D19" w:rsidP="006F7D1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6F7D19">
              <w:rPr>
                <w:rFonts w:cstheme="minorHAnsi"/>
                <w:sz w:val="18"/>
                <w:szCs w:val="18"/>
                <w:lang w:val="en-GH"/>
              </w:rPr>
              <w:t>Do you feel the health workers were helpful?</w:t>
            </w:r>
          </w:p>
          <w:p w14:paraId="51C6E4B4" w14:textId="415EC400" w:rsidR="006F7D19" w:rsidRPr="006E39DF" w:rsidRDefault="006F7D19" w:rsidP="006F7D1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9">
              <w:rPr>
                <w:rFonts w:cstheme="minorHAnsi"/>
                <w:sz w:val="18"/>
                <w:szCs w:val="18"/>
                <w:lang w:val="en-GH"/>
              </w:rPr>
              <w:t xml:space="preserve"> Do you feel they were acting professional? (</w:t>
            </w:r>
            <w:proofErr w:type="gramStart"/>
            <w:r w:rsidRPr="006F7D19">
              <w:rPr>
                <w:rFonts w:cstheme="minorHAnsi"/>
                <w:sz w:val="18"/>
                <w:szCs w:val="18"/>
                <w:lang w:val="en-GH"/>
              </w:rPr>
              <w:t>e.g.</w:t>
            </w:r>
            <w:proofErr w:type="gramEnd"/>
            <w:r w:rsidRPr="006F7D19">
              <w:rPr>
                <w:rFonts w:cstheme="minorHAnsi"/>
                <w:sz w:val="18"/>
                <w:szCs w:val="18"/>
                <w:lang w:val="en-GH"/>
              </w:rPr>
              <w:t xml:space="preserve"> did they put on gloves to handle your child etc.- explore what mothers perceive as "professional"</w:t>
            </w:r>
            <w:r w:rsidR="006E39DF">
              <w:rPr>
                <w:rFonts w:cstheme="minorHAnsi"/>
                <w:sz w:val="18"/>
                <w:szCs w:val="18"/>
              </w:rPr>
              <w:t>)</w:t>
            </w:r>
          </w:p>
          <w:p w14:paraId="5640BC5C" w14:textId="68A91613" w:rsidR="006F7D19" w:rsidRPr="006F7D19" w:rsidRDefault="006F7D19" w:rsidP="006F7D1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6F7D19">
              <w:rPr>
                <w:rFonts w:cstheme="minorHAnsi"/>
                <w:sz w:val="18"/>
                <w:szCs w:val="18"/>
                <w:lang w:val="en-GH"/>
              </w:rPr>
              <w:t xml:space="preserve">Do you sometimes see the health </w:t>
            </w:r>
            <w:r>
              <w:rPr>
                <w:rFonts w:cstheme="minorHAnsi"/>
                <w:sz w:val="18"/>
                <w:szCs w:val="18"/>
              </w:rPr>
              <w:t>workers</w:t>
            </w:r>
            <w:r w:rsidRPr="006F7D19">
              <w:rPr>
                <w:rFonts w:cstheme="minorHAnsi"/>
                <w:sz w:val="18"/>
                <w:szCs w:val="18"/>
                <w:lang w:val="en-GH"/>
              </w:rPr>
              <w:t xml:space="preserve"> wash their hands?</w:t>
            </w:r>
          </w:p>
          <w:p w14:paraId="0C86EFA4" w14:textId="06ABD0AD" w:rsidR="006F7D19" w:rsidRPr="006F7D19" w:rsidRDefault="006F7D19" w:rsidP="006F7D1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6F7D19">
              <w:rPr>
                <w:rFonts w:cstheme="minorHAnsi"/>
                <w:sz w:val="18"/>
                <w:szCs w:val="18"/>
                <w:lang w:val="en-GH"/>
              </w:rPr>
              <w:t>•Can you explain why they wash hands during their work or procedures?</w:t>
            </w:r>
          </w:p>
          <w:p w14:paraId="469329D7" w14:textId="2FA40E5E" w:rsidR="006F7D19" w:rsidRPr="00A83E89" w:rsidRDefault="006F7D19" w:rsidP="006F7D1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6F7D19">
              <w:rPr>
                <w:rFonts w:cstheme="minorHAnsi"/>
                <w:sz w:val="18"/>
                <w:szCs w:val="18"/>
                <w:lang w:val="en-GH"/>
              </w:rPr>
              <w:t>What action would you take if you see a health worker touching your baby without washing their hands?</w:t>
            </w:r>
          </w:p>
          <w:p w14:paraId="4D4EE9DE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387F4057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04D42685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Can you describe the state of the environment where your child was </w:t>
            </w:r>
            <w:proofErr w:type="gramStart"/>
            <w:r w:rsidRPr="00A83E89">
              <w:rPr>
                <w:rFonts w:cstheme="minorHAnsi"/>
                <w:sz w:val="18"/>
                <w:szCs w:val="18"/>
                <w:lang w:val="en-GH"/>
              </w:rPr>
              <w:t>admitted;</w:t>
            </w:r>
            <w:proofErr w:type="gramEnd"/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</w:t>
            </w:r>
          </w:p>
          <w:p w14:paraId="59D678C8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•Did you have any concerns? </w:t>
            </w:r>
          </w:p>
          <w:p w14:paraId="13E480E7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4031D524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What support do you receive from: Family members/Friends/ Peers or other mothers in the NICU/Health workers</w:t>
            </w:r>
          </w:p>
          <w:p w14:paraId="52CA9AE5" w14:textId="77777777" w:rsidR="00981145" w:rsidRPr="00A83E89" w:rsidRDefault="00981145" w:rsidP="004A2D88">
            <w:pPr>
              <w:rPr>
                <w:rFonts w:cstheme="minorHAnsi"/>
                <w:sz w:val="18"/>
                <w:szCs w:val="18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Do you have any questions concerning your child?</w:t>
            </w:r>
          </w:p>
        </w:tc>
        <w:tc>
          <w:tcPr>
            <w:tcW w:w="5217" w:type="dxa"/>
          </w:tcPr>
          <w:p w14:paraId="41A534B5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Box </w:t>
            </w:r>
            <w:r w:rsidRPr="00A83E89">
              <w:rPr>
                <w:rFonts w:cstheme="minorHAnsi"/>
                <w:sz w:val="18"/>
                <w:szCs w:val="18"/>
              </w:rPr>
              <w:t>2</w:t>
            </w:r>
          </w:p>
          <w:p w14:paraId="79E3E4B5" w14:textId="77777777" w:rsidR="00981145" w:rsidRPr="006E39DF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E39DF">
              <w:rPr>
                <w:rFonts w:cstheme="minorHAnsi"/>
                <w:b/>
                <w:bCs/>
                <w:sz w:val="18"/>
                <w:szCs w:val="18"/>
              </w:rPr>
              <w:t xml:space="preserve">Sample </w:t>
            </w:r>
            <w:r w:rsidRPr="006E39DF">
              <w:rPr>
                <w:rFonts w:cstheme="minorHAnsi"/>
                <w:b/>
                <w:bCs/>
                <w:sz w:val="18"/>
                <w:szCs w:val="18"/>
                <w:lang w:val="en-GH"/>
              </w:rPr>
              <w:t xml:space="preserve">of interview </w:t>
            </w:r>
            <w:r w:rsidRPr="006E39DF">
              <w:rPr>
                <w:rFonts w:cstheme="minorHAnsi"/>
                <w:b/>
                <w:bCs/>
                <w:sz w:val="18"/>
                <w:szCs w:val="18"/>
              </w:rPr>
              <w:t>questions- Healthcare providers</w:t>
            </w:r>
          </w:p>
          <w:p w14:paraId="36C9F59B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7CE00CE7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Can you tell me about the nature of your work as a staff of this unit? </w:t>
            </w:r>
          </w:p>
          <w:p w14:paraId="3A5BF2B4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747AB5BC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We would like to talk with you a little bit about infection prevention and management. Do you think healthcare-associated infections are a problem in this hospital? Can you explain?</w:t>
            </w:r>
          </w:p>
          <w:p w14:paraId="229ADF0A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2A6B5249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What infection prevention and management activities do you carry out in your own day-to-day work?</w:t>
            </w:r>
          </w:p>
          <w:p w14:paraId="72407137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2D443BC0" w14:textId="20554295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In your opinion, who has responsibility for </w:t>
            </w:r>
            <w:r w:rsidR="006F7D19">
              <w:rPr>
                <w:rFonts w:cstheme="minorHAnsi"/>
                <w:sz w:val="18"/>
                <w:szCs w:val="18"/>
              </w:rPr>
              <w:t xml:space="preserve">the </w:t>
            </w:r>
            <w:r w:rsidRPr="00A83E89">
              <w:rPr>
                <w:rFonts w:cstheme="minorHAnsi"/>
                <w:sz w:val="18"/>
                <w:szCs w:val="18"/>
                <w:lang w:val="en-GH"/>
              </w:rPr>
              <w:t>management of healthcare-associated infections in your hospital? Why?</w:t>
            </w:r>
          </w:p>
          <w:p w14:paraId="2DB4F677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125FF22C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Are you aware of any specific standards associated with infection prevention and management?</w:t>
            </w:r>
          </w:p>
          <w:p w14:paraId="05DA4BA5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22949B43" w14:textId="01E804E8" w:rsidR="00981145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In your view, what are the main challenges for preventing and managing healthcare-associated infections in your hospital?</w:t>
            </w:r>
          </w:p>
          <w:p w14:paraId="3D10E34A" w14:textId="77777777" w:rsidR="006F7D19" w:rsidRPr="00A83E89" w:rsidRDefault="006F7D19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3A151429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How do you feel about encouraging your colleagues to comply with infection control practices? </w:t>
            </w:r>
          </w:p>
          <w:p w14:paraId="55B332EC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56B57341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0A13778F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What role do you think patients and their caregivers </w:t>
            </w:r>
            <w:proofErr w:type="gramStart"/>
            <w:r w:rsidRPr="00A83E89">
              <w:rPr>
                <w:rFonts w:cstheme="minorHAnsi"/>
                <w:sz w:val="18"/>
                <w:szCs w:val="18"/>
                <w:lang w:val="en-GH"/>
              </w:rPr>
              <w:t>have to</w:t>
            </w:r>
            <w:proofErr w:type="gramEnd"/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play in reducing </w:t>
            </w:r>
            <w:proofErr w:type="spellStart"/>
            <w:r w:rsidRPr="00A83E89">
              <w:rPr>
                <w:rFonts w:cstheme="minorHAnsi"/>
                <w:sz w:val="18"/>
                <w:szCs w:val="18"/>
                <w:lang w:val="en-GH"/>
              </w:rPr>
              <w:t>HCAIs</w:t>
            </w:r>
            <w:proofErr w:type="spellEnd"/>
            <w:r w:rsidRPr="00A83E89">
              <w:rPr>
                <w:rFonts w:cstheme="minorHAnsi"/>
                <w:sz w:val="18"/>
                <w:szCs w:val="18"/>
                <w:lang w:val="en-GH"/>
              </w:rPr>
              <w:t>?</w:t>
            </w:r>
          </w:p>
          <w:p w14:paraId="27DE4E7D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1675EB54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44D1A7CB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>Do you feel anything would need to change to reduce the risk of healthcare-associated infections? If so, what are these changes?</w:t>
            </w:r>
          </w:p>
          <w:p w14:paraId="3A1EEC04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</w:p>
          <w:p w14:paraId="4F51240D" w14:textId="77777777" w:rsidR="00981145" w:rsidRPr="00A83E89" w:rsidRDefault="00981145" w:rsidP="004A2D88">
            <w:pPr>
              <w:rPr>
                <w:rFonts w:cstheme="minorHAnsi"/>
                <w:sz w:val="18"/>
                <w:szCs w:val="18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Are there any questions that you would like to ask? </w:t>
            </w:r>
          </w:p>
        </w:tc>
      </w:tr>
    </w:tbl>
    <w:p w14:paraId="2F30022A" w14:textId="77777777" w:rsidR="00981145" w:rsidRDefault="00981145" w:rsidP="00981145">
      <w:pPr>
        <w:spacing w:line="480" w:lineRule="auto"/>
        <w:rPr>
          <w:rFonts w:cstheme="minorHAnsi"/>
        </w:rPr>
      </w:pPr>
    </w:p>
    <w:p w14:paraId="071A7EAB" w14:textId="77777777" w:rsidR="00D65A88" w:rsidRDefault="00D65A88"/>
    <w:sectPr w:rsidR="00D65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MbIwBSJzI3MDSyUdpeDU4uLM/DyQAsNaAJvMO50sAAAA"/>
  </w:docVars>
  <w:rsids>
    <w:rsidRoot w:val="00981145"/>
    <w:rsid w:val="00084F2B"/>
    <w:rsid w:val="00325699"/>
    <w:rsid w:val="006E39DF"/>
    <w:rsid w:val="006F7D19"/>
    <w:rsid w:val="009306F9"/>
    <w:rsid w:val="00981145"/>
    <w:rsid w:val="00A83E89"/>
    <w:rsid w:val="00D6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701D5"/>
  <w15:chartTrackingRefBased/>
  <w15:docId w15:val="{2CA2B301-914F-41DA-8D49-3FA957FE3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1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1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7D1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ty Sunkwa Mills</dc:creator>
  <cp:keywords/>
  <dc:description/>
  <cp:lastModifiedBy>Gifty Sunkwa Mills</cp:lastModifiedBy>
  <cp:revision>2</cp:revision>
  <dcterms:created xsi:type="dcterms:W3CDTF">2022-12-18T13:14:00Z</dcterms:created>
  <dcterms:modified xsi:type="dcterms:W3CDTF">2022-12-1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6c5359-3e67-42c9-a38f-06118b67f279</vt:lpwstr>
  </property>
</Properties>
</file>